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E1BBC" w14:textId="52ABACB4" w:rsidR="00A86020" w:rsidRPr="00B61FEA" w:rsidRDefault="00A86020" w:rsidP="00A86020">
      <w:r>
        <w:rPr>
          <w:rStyle w:val="Heading2Char"/>
          <w:rFonts w:cs="Arial"/>
        </w:rPr>
        <w:t>Table S3</w:t>
      </w:r>
      <w:r w:rsidRPr="007701C2">
        <w:rPr>
          <w:rStyle w:val="Heading2Char"/>
          <w:rFonts w:cs="Arial"/>
        </w:rPr>
        <w:t xml:space="preserve">. </w:t>
      </w:r>
      <w:r w:rsidRPr="007701C2">
        <w:rPr>
          <w:rFonts w:ascii="Arial" w:hAnsi="Arial" w:cs="Arial"/>
        </w:rPr>
        <w:t xml:space="preserve"> Primers used for quantitative PCR (qPCR) analysis</w:t>
      </w:r>
    </w:p>
    <w:p w14:paraId="50CAEBFD" w14:textId="77777777" w:rsidR="00A86020" w:rsidRPr="007701C2" w:rsidRDefault="00A86020" w:rsidP="00A86020">
      <w:pPr>
        <w:jc w:val="both"/>
        <w:rPr>
          <w:rFonts w:ascii="Arial" w:hAnsi="Arial" w:cs="Arial"/>
        </w:rPr>
      </w:pPr>
    </w:p>
    <w:p w14:paraId="13CC29F2" w14:textId="77777777" w:rsidR="00A86020" w:rsidRPr="007701C2" w:rsidRDefault="00A86020" w:rsidP="00A86020">
      <w:pPr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page" w:tblpX="1909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2106"/>
        <w:gridCol w:w="5528"/>
      </w:tblGrid>
      <w:tr w:rsidR="00A86020" w:rsidRPr="007701C2" w14:paraId="152DFCD2" w14:textId="77777777" w:rsidTr="00973722">
        <w:tc>
          <w:tcPr>
            <w:tcW w:w="2106" w:type="dxa"/>
            <w:tcBorders>
              <w:left w:val="nil"/>
            </w:tcBorders>
            <w:vAlign w:val="center"/>
          </w:tcPr>
          <w:p w14:paraId="1A71E502" w14:textId="77777777" w:rsidR="00A86020" w:rsidRPr="007701C2" w:rsidRDefault="00A86020" w:rsidP="00973722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7701C2">
              <w:rPr>
                <w:rFonts w:ascii="Arial" w:hAnsi="Arial" w:cs="Arial"/>
                <w:b/>
                <w:sz w:val="22"/>
                <w:szCs w:val="22"/>
              </w:rPr>
              <w:t xml:space="preserve">Gene </w:t>
            </w:r>
          </w:p>
        </w:tc>
        <w:tc>
          <w:tcPr>
            <w:tcW w:w="5528" w:type="dxa"/>
            <w:tcBorders>
              <w:right w:val="nil"/>
            </w:tcBorders>
          </w:tcPr>
          <w:p w14:paraId="1E6B4B21" w14:textId="77777777" w:rsidR="00A86020" w:rsidRPr="007701C2" w:rsidRDefault="00A86020" w:rsidP="00973722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7701C2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A86020" w:rsidRPr="007701C2" w14:paraId="2C867BD3" w14:textId="77777777" w:rsidTr="00973722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2048B0E0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  <w:lang w:eastAsia="zh-CN"/>
              </w:rPr>
              <w:t>Aadac</w:t>
            </w:r>
            <w:proofErr w:type="spellEnd"/>
          </w:p>
        </w:tc>
        <w:tc>
          <w:tcPr>
            <w:tcW w:w="5528" w:type="dxa"/>
            <w:tcBorders>
              <w:right w:val="nil"/>
            </w:tcBorders>
          </w:tcPr>
          <w:p w14:paraId="1FB637C6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01C2">
              <w:rPr>
                <w:rFonts w:ascii="Arial" w:hAnsi="Arial" w:cs="Arial"/>
                <w:sz w:val="22"/>
                <w:szCs w:val="22"/>
              </w:rPr>
              <w:t xml:space="preserve">F: 5’- </w:t>
            </w:r>
            <w:r w:rsidRPr="00E23651">
              <w:rPr>
                <w:rFonts w:ascii="Arial" w:hAnsi="Arial" w:cs="Arial"/>
                <w:sz w:val="22"/>
                <w:szCs w:val="22"/>
              </w:rPr>
              <w:t>ATA TAC CGC TTC CAG ATG CTA T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A86020" w:rsidRPr="007701C2" w14:paraId="4E19FA11" w14:textId="77777777" w:rsidTr="00973722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3E491FC6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1654CBC5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7701C2">
              <w:rPr>
                <w:rFonts w:ascii="Arial" w:hAnsi="Arial" w:cs="Arial"/>
                <w:sz w:val="22"/>
                <w:szCs w:val="22"/>
              </w:rPr>
              <w:t xml:space="preserve">: 5’- </w:t>
            </w:r>
            <w:r w:rsidRPr="00E23651">
              <w:rPr>
                <w:rFonts w:ascii="Arial" w:hAnsi="Arial" w:cs="Arial"/>
                <w:sz w:val="22"/>
                <w:szCs w:val="22"/>
              </w:rPr>
              <w:t>TAT ATG CGG ACG GGA ACA C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A86020" w:rsidRPr="007701C2" w14:paraId="74952149" w14:textId="77777777" w:rsidTr="00973722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559B2C2D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7701C2">
              <w:rPr>
                <w:rFonts w:ascii="Arial" w:hAnsi="Arial" w:cs="Arial"/>
                <w:i/>
                <w:sz w:val="22"/>
                <w:szCs w:val="22"/>
              </w:rPr>
              <w:t>Cd68</w:t>
            </w:r>
          </w:p>
        </w:tc>
        <w:tc>
          <w:tcPr>
            <w:tcW w:w="5528" w:type="dxa"/>
            <w:tcBorders>
              <w:right w:val="nil"/>
            </w:tcBorders>
          </w:tcPr>
          <w:p w14:paraId="3CFA978F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01C2">
              <w:rPr>
                <w:rFonts w:ascii="Arial" w:hAnsi="Arial" w:cs="Arial"/>
                <w:sz w:val="22"/>
                <w:szCs w:val="22"/>
              </w:rPr>
              <w:t>F: 5’- GCG GCT CCC TGT GTG TCT GAT -3’</w:t>
            </w:r>
          </w:p>
        </w:tc>
      </w:tr>
      <w:tr w:rsidR="00A86020" w:rsidRPr="007701C2" w14:paraId="02CC757F" w14:textId="77777777" w:rsidTr="00973722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182AF3A5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42D1B9AA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01C2">
              <w:rPr>
                <w:rFonts w:ascii="Arial" w:hAnsi="Arial" w:cs="Arial"/>
                <w:sz w:val="22"/>
                <w:szCs w:val="22"/>
              </w:rPr>
              <w:t>R: 5’-</w:t>
            </w:r>
            <w:r w:rsidRPr="007701C2">
              <w:rPr>
                <w:rFonts w:ascii="Arial" w:hAnsi="Arial" w:cs="Arial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</w:rPr>
              <w:t>GGG CCT GTG GCT GGT CGT AG -3’</w:t>
            </w:r>
          </w:p>
        </w:tc>
      </w:tr>
      <w:tr w:rsidR="00A86020" w:rsidRPr="007701C2" w14:paraId="27FAA1D0" w14:textId="77777777" w:rsidTr="00973722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78C4283B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7701C2">
              <w:rPr>
                <w:rFonts w:ascii="Arial" w:hAnsi="Arial" w:cs="Arial"/>
                <w:i/>
                <w:sz w:val="22"/>
                <w:szCs w:val="22"/>
              </w:rPr>
              <w:t>Col1a1</w:t>
            </w:r>
          </w:p>
        </w:tc>
        <w:tc>
          <w:tcPr>
            <w:tcW w:w="5528" w:type="dxa"/>
            <w:tcBorders>
              <w:right w:val="nil"/>
            </w:tcBorders>
          </w:tcPr>
          <w:p w14:paraId="184847E4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01C2">
              <w:rPr>
                <w:rFonts w:ascii="Arial" w:hAnsi="Arial" w:cs="Arial"/>
                <w:sz w:val="22"/>
                <w:szCs w:val="22"/>
              </w:rPr>
              <w:t>F: 5’-</w:t>
            </w:r>
            <w:r w:rsidRPr="007701C2">
              <w:rPr>
                <w:rFonts w:ascii="Arial" w:hAnsi="Arial" w:cs="Arial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</w:rPr>
              <w:t>AGA CAT GTT CAG CTT TGT GGA C -3’</w:t>
            </w:r>
          </w:p>
        </w:tc>
      </w:tr>
      <w:tr w:rsidR="00A86020" w:rsidRPr="007701C2" w14:paraId="5BD225D8" w14:textId="77777777" w:rsidTr="00973722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551E73F0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0C52B40E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01C2">
              <w:rPr>
                <w:rFonts w:ascii="Arial" w:hAnsi="Arial" w:cs="Arial"/>
                <w:sz w:val="22"/>
                <w:szCs w:val="22"/>
              </w:rPr>
              <w:t>R: 5’- GCA GCT GAT TTC AGG GAT G -3’</w:t>
            </w:r>
          </w:p>
        </w:tc>
      </w:tr>
      <w:tr w:rsidR="00A86020" w:rsidRPr="007701C2" w14:paraId="4647E16B" w14:textId="77777777" w:rsidTr="00973722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2802C87B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bookmarkStart w:id="0" w:name="OLE_LINK1"/>
            <w:r>
              <w:rPr>
                <w:rFonts w:ascii="Arial" w:hAnsi="Arial" w:cs="Arial"/>
                <w:i/>
                <w:sz w:val="22"/>
                <w:szCs w:val="22"/>
              </w:rPr>
              <w:t>Adgre1</w:t>
            </w:r>
            <w:bookmarkEnd w:id="0"/>
          </w:p>
        </w:tc>
        <w:tc>
          <w:tcPr>
            <w:tcW w:w="5528" w:type="dxa"/>
            <w:tcBorders>
              <w:right w:val="nil"/>
            </w:tcBorders>
          </w:tcPr>
          <w:p w14:paraId="0DD1D793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01C2">
              <w:rPr>
                <w:rFonts w:ascii="Arial" w:hAnsi="Arial" w:cs="Arial"/>
                <w:sz w:val="22"/>
                <w:szCs w:val="22"/>
                <w:lang w:eastAsia="zh-CN"/>
              </w:rPr>
              <w:t>F: 5’-</w:t>
            </w:r>
            <w:r w:rsidRPr="007701C2">
              <w:rPr>
                <w:rFonts w:ascii="Arial" w:hAnsi="Arial" w:cs="Arial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  <w:lang w:eastAsia="zh-CN"/>
              </w:rPr>
              <w:t>CCC TCG GGC TGT GAG ATT GTG -3’</w:t>
            </w:r>
          </w:p>
        </w:tc>
      </w:tr>
      <w:tr w:rsidR="00A86020" w:rsidRPr="007701C2" w14:paraId="25077039" w14:textId="77777777" w:rsidTr="00973722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4E9F967E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5B5D4AB2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01C2">
              <w:rPr>
                <w:rFonts w:ascii="Arial" w:hAnsi="Arial" w:cs="Arial"/>
                <w:sz w:val="22"/>
                <w:szCs w:val="22"/>
                <w:lang w:eastAsia="zh-CN"/>
              </w:rPr>
              <w:t>R: 5’-</w:t>
            </w:r>
            <w:r w:rsidRPr="007701C2">
              <w:rPr>
                <w:rFonts w:ascii="Arial" w:hAnsi="Arial" w:cs="Arial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  <w:lang w:eastAsia="zh-CN"/>
              </w:rPr>
              <w:t>TGG CCA AGG CAA GAC ATA CCA G -3’</w:t>
            </w:r>
          </w:p>
        </w:tc>
      </w:tr>
      <w:tr w:rsidR="00A86020" w:rsidRPr="007701C2" w14:paraId="5AFE5301" w14:textId="77777777" w:rsidTr="00973722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29690137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cl2</w:t>
            </w:r>
          </w:p>
        </w:tc>
        <w:tc>
          <w:tcPr>
            <w:tcW w:w="5528" w:type="dxa"/>
            <w:tcBorders>
              <w:right w:val="nil"/>
            </w:tcBorders>
          </w:tcPr>
          <w:p w14:paraId="3C6071E6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01C2">
              <w:rPr>
                <w:rFonts w:ascii="Arial" w:hAnsi="Arial" w:cs="Arial"/>
                <w:sz w:val="22"/>
                <w:szCs w:val="22"/>
              </w:rPr>
              <w:t>F: 5’-</w:t>
            </w:r>
            <w:r w:rsidRPr="007701C2">
              <w:rPr>
                <w:rFonts w:ascii="Arial" w:hAnsi="Arial" w:cs="Arial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</w:rPr>
              <w:t>CAT CCA CGT GTT GGC TCA -3’</w:t>
            </w:r>
          </w:p>
        </w:tc>
      </w:tr>
      <w:tr w:rsidR="00A86020" w:rsidRPr="007701C2" w14:paraId="6AD35CC0" w14:textId="77777777" w:rsidTr="00973722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69C32E05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7FC95BCA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701C2">
              <w:rPr>
                <w:rFonts w:ascii="Arial" w:hAnsi="Arial" w:cs="Arial"/>
                <w:sz w:val="22"/>
                <w:szCs w:val="22"/>
              </w:rPr>
              <w:t>R: 5’-</w:t>
            </w:r>
            <w:r w:rsidRPr="007701C2">
              <w:rPr>
                <w:rFonts w:ascii="Arial" w:hAnsi="Arial" w:cs="Arial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</w:rPr>
              <w:t>GAT CAT CTT GCT GGT GAA TGA GT -3’</w:t>
            </w:r>
          </w:p>
        </w:tc>
      </w:tr>
      <w:tr w:rsidR="00A86020" w:rsidRPr="007701C2" w14:paraId="2D861881" w14:textId="77777777" w:rsidTr="00973722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499A2211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  <w:lang w:val="en-CA"/>
              </w:rPr>
              <w:t>Ppia</w:t>
            </w:r>
            <w:proofErr w:type="spellEnd"/>
          </w:p>
        </w:tc>
        <w:tc>
          <w:tcPr>
            <w:tcW w:w="5528" w:type="dxa"/>
            <w:tcBorders>
              <w:right w:val="nil"/>
            </w:tcBorders>
          </w:tcPr>
          <w:p w14:paraId="3919CACE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77877">
              <w:rPr>
                <w:rFonts w:ascii="Arial" w:hAnsi="Arial" w:cs="Arial"/>
                <w:sz w:val="22"/>
                <w:szCs w:val="22"/>
              </w:rPr>
              <w:t>F: 5'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977877">
              <w:rPr>
                <w:rFonts w:ascii="Arial" w:hAnsi="Arial" w:cs="Arial"/>
                <w:sz w:val="22"/>
                <w:szCs w:val="22"/>
              </w:rPr>
              <w:t>T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AA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GA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AG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AG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AA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CT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TCG - 3'</w:t>
            </w:r>
          </w:p>
        </w:tc>
      </w:tr>
      <w:tr w:rsidR="00A86020" w:rsidRPr="007701C2" w14:paraId="3794D31A" w14:textId="77777777" w:rsidTr="00973722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0C66D446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5FEA38E0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77877">
              <w:rPr>
                <w:rFonts w:ascii="Arial" w:hAnsi="Arial" w:cs="Arial"/>
                <w:sz w:val="22"/>
                <w:szCs w:val="22"/>
              </w:rPr>
              <w:t xml:space="preserve">R: 5' 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977877">
              <w:rPr>
                <w:rFonts w:ascii="Arial" w:hAnsi="Arial" w:cs="Arial"/>
                <w:sz w:val="22"/>
                <w:szCs w:val="22"/>
              </w:rPr>
              <w:t>TC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77877">
              <w:rPr>
                <w:rFonts w:ascii="Arial" w:hAnsi="Arial" w:cs="Arial"/>
                <w:sz w:val="22"/>
                <w:szCs w:val="22"/>
              </w:rPr>
              <w:t>TC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TG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T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TC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TG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CA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7877">
              <w:rPr>
                <w:rFonts w:ascii="Arial" w:hAnsi="Arial" w:cs="Arial"/>
                <w:sz w:val="22"/>
                <w:szCs w:val="22"/>
              </w:rPr>
              <w:t>TCC - 3'</w:t>
            </w:r>
          </w:p>
        </w:tc>
      </w:tr>
      <w:tr w:rsidR="00A86020" w:rsidRPr="007701C2" w14:paraId="5A1F6EA9" w14:textId="77777777" w:rsidTr="00973722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63734B3C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proofErr w:type="spellStart"/>
            <w:r w:rsidRPr="007701C2">
              <w:rPr>
                <w:rFonts w:ascii="Arial" w:hAnsi="Arial" w:cs="Arial"/>
                <w:i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5528" w:type="dxa"/>
            <w:tcBorders>
              <w:right w:val="nil"/>
            </w:tcBorders>
          </w:tcPr>
          <w:p w14:paraId="591A1EE0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7701C2">
              <w:rPr>
                <w:rFonts w:ascii="Arial" w:hAnsi="Arial" w:cs="Arial"/>
                <w:sz w:val="22"/>
                <w:szCs w:val="22"/>
              </w:rPr>
              <w:t>F: 5’-</w:t>
            </w:r>
            <w:r w:rsidRPr="007701C2">
              <w:rPr>
                <w:rFonts w:ascii="Arial" w:hAnsi="Arial" w:cs="Arial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</w:rPr>
              <w:t>GTC TAC TGA ACT TCG GGG TGA -3’</w:t>
            </w:r>
          </w:p>
        </w:tc>
      </w:tr>
      <w:tr w:rsidR="00A86020" w:rsidRPr="007701C2" w14:paraId="24B8E95E" w14:textId="77777777" w:rsidTr="00973722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02E529D5" w14:textId="77777777" w:rsidR="00A86020" w:rsidRPr="007701C2" w:rsidRDefault="00A86020" w:rsidP="0097372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2C827B17" w14:textId="77777777" w:rsidR="00A86020" w:rsidRPr="007701C2" w:rsidRDefault="00A86020" w:rsidP="00973722">
            <w:pPr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7701C2">
              <w:rPr>
                <w:rFonts w:ascii="Arial" w:hAnsi="Arial" w:cs="Arial"/>
                <w:sz w:val="22"/>
                <w:szCs w:val="22"/>
              </w:rPr>
              <w:t>: 5’-</w:t>
            </w:r>
            <w:r w:rsidRPr="007701C2">
              <w:rPr>
                <w:rFonts w:ascii="Arial" w:hAnsi="Arial" w:cs="Arial"/>
              </w:rPr>
              <w:t xml:space="preserve"> </w:t>
            </w:r>
            <w:r w:rsidRPr="007701C2">
              <w:rPr>
                <w:rFonts w:ascii="Arial" w:hAnsi="Arial" w:cs="Arial"/>
                <w:sz w:val="22"/>
                <w:szCs w:val="22"/>
              </w:rPr>
              <w:t xml:space="preserve">CAC </w:t>
            </w:r>
            <w:proofErr w:type="spellStart"/>
            <w:r w:rsidRPr="007701C2">
              <w:rPr>
                <w:rFonts w:ascii="Arial" w:hAnsi="Arial" w:cs="Arial"/>
                <w:sz w:val="22"/>
                <w:szCs w:val="22"/>
              </w:rPr>
              <w:t>CAC</w:t>
            </w:r>
            <w:proofErr w:type="spellEnd"/>
            <w:r w:rsidRPr="007701C2">
              <w:rPr>
                <w:rFonts w:ascii="Arial" w:hAnsi="Arial" w:cs="Arial"/>
                <w:sz w:val="22"/>
                <w:szCs w:val="22"/>
              </w:rPr>
              <w:t xml:space="preserve"> TTG GTG GTT TGC TAC GAC -3’</w:t>
            </w:r>
          </w:p>
        </w:tc>
      </w:tr>
    </w:tbl>
    <w:p w14:paraId="64DD749E" w14:textId="77777777" w:rsidR="00A86020" w:rsidRPr="007701C2" w:rsidRDefault="00A86020" w:rsidP="00A86020">
      <w:pPr>
        <w:jc w:val="both"/>
        <w:rPr>
          <w:rFonts w:ascii="Arial" w:hAnsi="Arial" w:cs="Arial"/>
        </w:rPr>
      </w:pPr>
    </w:p>
    <w:p w14:paraId="1ECFB774" w14:textId="77777777" w:rsidR="00A86020" w:rsidRDefault="00A86020" w:rsidP="00A86020">
      <w:pPr>
        <w:jc w:val="both"/>
        <w:rPr>
          <w:rFonts w:ascii="Arial" w:hAnsi="Arial" w:cs="Arial"/>
        </w:rPr>
      </w:pPr>
    </w:p>
    <w:p w14:paraId="21BD9FC1" w14:textId="77777777" w:rsidR="00A86020" w:rsidRDefault="00A86020" w:rsidP="00A86020">
      <w:pPr>
        <w:jc w:val="both"/>
        <w:rPr>
          <w:rFonts w:ascii="Arial" w:hAnsi="Arial" w:cs="Arial"/>
        </w:rPr>
      </w:pPr>
    </w:p>
    <w:p w14:paraId="02A674F3" w14:textId="77777777" w:rsidR="00A86020" w:rsidRDefault="00A86020" w:rsidP="00A86020">
      <w:pPr>
        <w:pStyle w:val="EndNoteBibliography"/>
        <w:rPr>
          <w:rFonts w:ascii="Arial" w:hAnsi="Arial" w:cs="Arial"/>
        </w:rPr>
      </w:pPr>
    </w:p>
    <w:p w14:paraId="46E14CD8" w14:textId="77777777" w:rsidR="00A86020" w:rsidRDefault="00A86020" w:rsidP="00A86020">
      <w:pPr>
        <w:pStyle w:val="EndNoteBibliography"/>
        <w:rPr>
          <w:rFonts w:ascii="Arial" w:hAnsi="Arial" w:cs="Arial"/>
        </w:rPr>
      </w:pPr>
    </w:p>
    <w:p w14:paraId="4C4DC7A6" w14:textId="77777777" w:rsidR="00A86020" w:rsidRDefault="00A86020" w:rsidP="00A86020">
      <w:pPr>
        <w:pStyle w:val="EndNoteBibliography"/>
        <w:rPr>
          <w:rFonts w:ascii="Arial" w:hAnsi="Arial" w:cs="Arial"/>
        </w:rPr>
      </w:pPr>
    </w:p>
    <w:p w14:paraId="5EF0F93B" w14:textId="77777777" w:rsidR="00A86020" w:rsidRDefault="00A86020" w:rsidP="00A86020">
      <w:pPr>
        <w:pStyle w:val="EndNoteBibliography"/>
        <w:rPr>
          <w:rFonts w:ascii="Arial" w:hAnsi="Arial" w:cs="Arial"/>
        </w:rPr>
      </w:pPr>
    </w:p>
    <w:p w14:paraId="5D9622AD" w14:textId="77777777" w:rsidR="00A86020" w:rsidRDefault="00A86020" w:rsidP="00A86020">
      <w:pPr>
        <w:pStyle w:val="EndNoteBibliography"/>
        <w:rPr>
          <w:rFonts w:ascii="Arial" w:hAnsi="Arial" w:cs="Arial"/>
        </w:rPr>
      </w:pPr>
    </w:p>
    <w:p w14:paraId="63BD234F" w14:textId="77777777" w:rsidR="00A86020" w:rsidRDefault="00A86020" w:rsidP="00A86020">
      <w:pPr>
        <w:pStyle w:val="EndNoteBibliography"/>
        <w:rPr>
          <w:rFonts w:ascii="Arial" w:hAnsi="Arial" w:cs="Arial"/>
        </w:rPr>
      </w:pPr>
    </w:p>
    <w:p w14:paraId="6A006D15" w14:textId="77777777" w:rsidR="00A86020" w:rsidRPr="007701C2" w:rsidRDefault="00A86020" w:rsidP="00A86020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</w:p>
    <w:p w14:paraId="2D65A13C" w14:textId="77777777" w:rsidR="00092DEE" w:rsidRDefault="00092DEE"/>
    <w:sectPr w:rsidR="00092DEE" w:rsidSect="00D8763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C90E2" w14:textId="77777777" w:rsidR="00F87EFD" w:rsidRDefault="00F87EFD" w:rsidP="00D84CE9">
      <w:r>
        <w:separator/>
      </w:r>
    </w:p>
  </w:endnote>
  <w:endnote w:type="continuationSeparator" w:id="0">
    <w:p w14:paraId="7E77FBB7" w14:textId="77777777" w:rsidR="00F87EFD" w:rsidRDefault="00F87EFD" w:rsidP="00D84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04970830"/>
      <w:docPartObj>
        <w:docPartGallery w:val="Page Numbers (Bottom of Page)"/>
        <w:docPartUnique/>
      </w:docPartObj>
    </w:sdtPr>
    <w:sdtContent>
      <w:p w14:paraId="1FD529EE" w14:textId="77777777" w:rsidR="00D84CE9" w:rsidRDefault="00D84CE9" w:rsidP="002D6A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B65BD0" w14:textId="77777777" w:rsidR="00D84CE9" w:rsidRDefault="00D84CE9" w:rsidP="00D84C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40834876"/>
      <w:docPartObj>
        <w:docPartGallery w:val="Page Numbers (Bottom of Page)"/>
        <w:docPartUnique/>
      </w:docPartObj>
    </w:sdtPr>
    <w:sdtContent>
      <w:p w14:paraId="1FBB9F04" w14:textId="77777777" w:rsidR="00D84CE9" w:rsidRDefault="00D84CE9" w:rsidP="002D6A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D00D9A" w14:textId="77777777" w:rsidR="00D84CE9" w:rsidRDefault="00D84CE9" w:rsidP="00D84C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31E53" w14:textId="77777777" w:rsidR="00F87EFD" w:rsidRDefault="00F87EFD" w:rsidP="00D84CE9">
      <w:r>
        <w:separator/>
      </w:r>
    </w:p>
  </w:footnote>
  <w:footnote w:type="continuationSeparator" w:id="0">
    <w:p w14:paraId="26CE44EA" w14:textId="77777777" w:rsidR="00F87EFD" w:rsidRDefault="00F87EFD" w:rsidP="00D84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592"/>
    <w:rsid w:val="00011764"/>
    <w:rsid w:val="00016FDC"/>
    <w:rsid w:val="00033DEB"/>
    <w:rsid w:val="00050755"/>
    <w:rsid w:val="0007322F"/>
    <w:rsid w:val="000755F2"/>
    <w:rsid w:val="00077F99"/>
    <w:rsid w:val="00081754"/>
    <w:rsid w:val="00092DEE"/>
    <w:rsid w:val="000B4C26"/>
    <w:rsid w:val="000D241F"/>
    <w:rsid w:val="000D5623"/>
    <w:rsid w:val="000E53A5"/>
    <w:rsid w:val="000E56D8"/>
    <w:rsid w:val="000F39D1"/>
    <w:rsid w:val="000F410D"/>
    <w:rsid w:val="0010182A"/>
    <w:rsid w:val="001022EE"/>
    <w:rsid w:val="001160E9"/>
    <w:rsid w:val="001337FA"/>
    <w:rsid w:val="00137664"/>
    <w:rsid w:val="00153BFE"/>
    <w:rsid w:val="00174E51"/>
    <w:rsid w:val="0018274B"/>
    <w:rsid w:val="0019660E"/>
    <w:rsid w:val="00196B68"/>
    <w:rsid w:val="001B515B"/>
    <w:rsid w:val="001C6348"/>
    <w:rsid w:val="001D0ABF"/>
    <w:rsid w:val="001D2CE8"/>
    <w:rsid w:val="001E3728"/>
    <w:rsid w:val="001E3E96"/>
    <w:rsid w:val="001F06EE"/>
    <w:rsid w:val="0021269D"/>
    <w:rsid w:val="002142A1"/>
    <w:rsid w:val="00216417"/>
    <w:rsid w:val="00216D16"/>
    <w:rsid w:val="002218E3"/>
    <w:rsid w:val="00223B13"/>
    <w:rsid w:val="00232365"/>
    <w:rsid w:val="002326C5"/>
    <w:rsid w:val="00273AE2"/>
    <w:rsid w:val="002A76E4"/>
    <w:rsid w:val="002B798F"/>
    <w:rsid w:val="002B7D57"/>
    <w:rsid w:val="002C0A1F"/>
    <w:rsid w:val="002C6C33"/>
    <w:rsid w:val="002E137B"/>
    <w:rsid w:val="00307CA2"/>
    <w:rsid w:val="00335649"/>
    <w:rsid w:val="003368AA"/>
    <w:rsid w:val="00352560"/>
    <w:rsid w:val="00367A80"/>
    <w:rsid w:val="00382AB5"/>
    <w:rsid w:val="0038648F"/>
    <w:rsid w:val="00387645"/>
    <w:rsid w:val="003A6A8A"/>
    <w:rsid w:val="003C2666"/>
    <w:rsid w:val="003C5813"/>
    <w:rsid w:val="003D5B17"/>
    <w:rsid w:val="003E088A"/>
    <w:rsid w:val="003E0A70"/>
    <w:rsid w:val="003E711C"/>
    <w:rsid w:val="003F2122"/>
    <w:rsid w:val="00414AD9"/>
    <w:rsid w:val="0042707E"/>
    <w:rsid w:val="00462B08"/>
    <w:rsid w:val="004B05FA"/>
    <w:rsid w:val="004B3FA1"/>
    <w:rsid w:val="004D42B7"/>
    <w:rsid w:val="004E3A8D"/>
    <w:rsid w:val="004E4A9D"/>
    <w:rsid w:val="00501BCB"/>
    <w:rsid w:val="00502BF5"/>
    <w:rsid w:val="00504A84"/>
    <w:rsid w:val="005228E2"/>
    <w:rsid w:val="00540B60"/>
    <w:rsid w:val="00546CE1"/>
    <w:rsid w:val="005732EF"/>
    <w:rsid w:val="00584469"/>
    <w:rsid w:val="005939F5"/>
    <w:rsid w:val="005B186E"/>
    <w:rsid w:val="005B2FD7"/>
    <w:rsid w:val="005B6664"/>
    <w:rsid w:val="005B734C"/>
    <w:rsid w:val="005C1A77"/>
    <w:rsid w:val="005C3982"/>
    <w:rsid w:val="005D3C93"/>
    <w:rsid w:val="005E10EF"/>
    <w:rsid w:val="005E46E3"/>
    <w:rsid w:val="005E68F0"/>
    <w:rsid w:val="005F2EA7"/>
    <w:rsid w:val="00607D00"/>
    <w:rsid w:val="00612EA1"/>
    <w:rsid w:val="0062011C"/>
    <w:rsid w:val="00630A81"/>
    <w:rsid w:val="00633AAD"/>
    <w:rsid w:val="00640E57"/>
    <w:rsid w:val="00646A93"/>
    <w:rsid w:val="00650375"/>
    <w:rsid w:val="006538F6"/>
    <w:rsid w:val="00654788"/>
    <w:rsid w:val="00654FA5"/>
    <w:rsid w:val="006641CF"/>
    <w:rsid w:val="00664AD2"/>
    <w:rsid w:val="00685189"/>
    <w:rsid w:val="006946A4"/>
    <w:rsid w:val="00697458"/>
    <w:rsid w:val="006A2276"/>
    <w:rsid w:val="006B613F"/>
    <w:rsid w:val="006D1652"/>
    <w:rsid w:val="006D260F"/>
    <w:rsid w:val="006D7517"/>
    <w:rsid w:val="006E02CC"/>
    <w:rsid w:val="006F3BE5"/>
    <w:rsid w:val="006F52BC"/>
    <w:rsid w:val="00700269"/>
    <w:rsid w:val="00710852"/>
    <w:rsid w:val="00712901"/>
    <w:rsid w:val="0072324C"/>
    <w:rsid w:val="00725BE3"/>
    <w:rsid w:val="007327A3"/>
    <w:rsid w:val="00740828"/>
    <w:rsid w:val="00741163"/>
    <w:rsid w:val="00751F71"/>
    <w:rsid w:val="0075332A"/>
    <w:rsid w:val="007613CF"/>
    <w:rsid w:val="00764D69"/>
    <w:rsid w:val="00771B2A"/>
    <w:rsid w:val="007921CF"/>
    <w:rsid w:val="00793ED1"/>
    <w:rsid w:val="00794022"/>
    <w:rsid w:val="00797B5B"/>
    <w:rsid w:val="007B330C"/>
    <w:rsid w:val="007C09F4"/>
    <w:rsid w:val="007C2615"/>
    <w:rsid w:val="007C3A8E"/>
    <w:rsid w:val="007D204F"/>
    <w:rsid w:val="007E395A"/>
    <w:rsid w:val="007F29B8"/>
    <w:rsid w:val="0080022E"/>
    <w:rsid w:val="00804C85"/>
    <w:rsid w:val="008137F7"/>
    <w:rsid w:val="00823377"/>
    <w:rsid w:val="00832AAA"/>
    <w:rsid w:val="00851210"/>
    <w:rsid w:val="00852F96"/>
    <w:rsid w:val="008638AC"/>
    <w:rsid w:val="00865889"/>
    <w:rsid w:val="00873902"/>
    <w:rsid w:val="00876709"/>
    <w:rsid w:val="00876F2D"/>
    <w:rsid w:val="008842FE"/>
    <w:rsid w:val="0088683A"/>
    <w:rsid w:val="0089412C"/>
    <w:rsid w:val="00896530"/>
    <w:rsid w:val="008A60F3"/>
    <w:rsid w:val="008C31E8"/>
    <w:rsid w:val="008C50C2"/>
    <w:rsid w:val="008D55CD"/>
    <w:rsid w:val="008E5549"/>
    <w:rsid w:val="008E6F6B"/>
    <w:rsid w:val="008F1B5A"/>
    <w:rsid w:val="008F2C56"/>
    <w:rsid w:val="00906726"/>
    <w:rsid w:val="00911338"/>
    <w:rsid w:val="00915F53"/>
    <w:rsid w:val="009240C4"/>
    <w:rsid w:val="00924765"/>
    <w:rsid w:val="009307E2"/>
    <w:rsid w:val="00930C47"/>
    <w:rsid w:val="00950638"/>
    <w:rsid w:val="009779B2"/>
    <w:rsid w:val="009A07CE"/>
    <w:rsid w:val="009B03FB"/>
    <w:rsid w:val="009D2076"/>
    <w:rsid w:val="009F6323"/>
    <w:rsid w:val="00A0022B"/>
    <w:rsid w:val="00A2543A"/>
    <w:rsid w:val="00A26796"/>
    <w:rsid w:val="00A27C71"/>
    <w:rsid w:val="00A37EF0"/>
    <w:rsid w:val="00A44435"/>
    <w:rsid w:val="00A50565"/>
    <w:rsid w:val="00A6087A"/>
    <w:rsid w:val="00A66B03"/>
    <w:rsid w:val="00A677DA"/>
    <w:rsid w:val="00A72C7F"/>
    <w:rsid w:val="00A82336"/>
    <w:rsid w:val="00A84DB8"/>
    <w:rsid w:val="00A86020"/>
    <w:rsid w:val="00AB3BEC"/>
    <w:rsid w:val="00AC2C90"/>
    <w:rsid w:val="00AD0EB3"/>
    <w:rsid w:val="00AD0F52"/>
    <w:rsid w:val="00AD4671"/>
    <w:rsid w:val="00AD6ACA"/>
    <w:rsid w:val="00AE60C6"/>
    <w:rsid w:val="00AE73A1"/>
    <w:rsid w:val="00B0435D"/>
    <w:rsid w:val="00B15388"/>
    <w:rsid w:val="00B17C63"/>
    <w:rsid w:val="00B5255F"/>
    <w:rsid w:val="00B54813"/>
    <w:rsid w:val="00B61FEA"/>
    <w:rsid w:val="00B76825"/>
    <w:rsid w:val="00B82BFF"/>
    <w:rsid w:val="00B8452B"/>
    <w:rsid w:val="00B84E27"/>
    <w:rsid w:val="00B966CE"/>
    <w:rsid w:val="00BA5E23"/>
    <w:rsid w:val="00BC3166"/>
    <w:rsid w:val="00BC71DA"/>
    <w:rsid w:val="00BE2609"/>
    <w:rsid w:val="00BF0CDC"/>
    <w:rsid w:val="00C02A4A"/>
    <w:rsid w:val="00C22184"/>
    <w:rsid w:val="00C25060"/>
    <w:rsid w:val="00C41C67"/>
    <w:rsid w:val="00C46AC5"/>
    <w:rsid w:val="00C65DA0"/>
    <w:rsid w:val="00C71EA7"/>
    <w:rsid w:val="00C84268"/>
    <w:rsid w:val="00C85AA1"/>
    <w:rsid w:val="00CC44CC"/>
    <w:rsid w:val="00CE4132"/>
    <w:rsid w:val="00CF189D"/>
    <w:rsid w:val="00D03D01"/>
    <w:rsid w:val="00D04C22"/>
    <w:rsid w:val="00D07AA9"/>
    <w:rsid w:val="00D33090"/>
    <w:rsid w:val="00D64ADA"/>
    <w:rsid w:val="00D776B0"/>
    <w:rsid w:val="00D80CD4"/>
    <w:rsid w:val="00D84CE9"/>
    <w:rsid w:val="00D87632"/>
    <w:rsid w:val="00D94D88"/>
    <w:rsid w:val="00DA124F"/>
    <w:rsid w:val="00DA73EC"/>
    <w:rsid w:val="00DB5E1A"/>
    <w:rsid w:val="00DB6433"/>
    <w:rsid w:val="00DC4CC6"/>
    <w:rsid w:val="00DD0730"/>
    <w:rsid w:val="00DE6C04"/>
    <w:rsid w:val="00DF5586"/>
    <w:rsid w:val="00E11CE0"/>
    <w:rsid w:val="00E17D9E"/>
    <w:rsid w:val="00E32042"/>
    <w:rsid w:val="00E5390A"/>
    <w:rsid w:val="00E54153"/>
    <w:rsid w:val="00E55261"/>
    <w:rsid w:val="00E62770"/>
    <w:rsid w:val="00E74EF3"/>
    <w:rsid w:val="00E8309E"/>
    <w:rsid w:val="00E8341F"/>
    <w:rsid w:val="00E9031E"/>
    <w:rsid w:val="00E916DC"/>
    <w:rsid w:val="00EA078A"/>
    <w:rsid w:val="00EC0DB3"/>
    <w:rsid w:val="00ED05A6"/>
    <w:rsid w:val="00EE04E0"/>
    <w:rsid w:val="00EE2A8F"/>
    <w:rsid w:val="00EE3090"/>
    <w:rsid w:val="00F03D29"/>
    <w:rsid w:val="00F25834"/>
    <w:rsid w:val="00F34D2C"/>
    <w:rsid w:val="00F36EF1"/>
    <w:rsid w:val="00F611AB"/>
    <w:rsid w:val="00F6661C"/>
    <w:rsid w:val="00F700E1"/>
    <w:rsid w:val="00F726BF"/>
    <w:rsid w:val="00F87EFD"/>
    <w:rsid w:val="00F90DCB"/>
    <w:rsid w:val="00F92FAE"/>
    <w:rsid w:val="00FA16F1"/>
    <w:rsid w:val="00FB4640"/>
    <w:rsid w:val="00FB7DAE"/>
    <w:rsid w:val="00FC0607"/>
    <w:rsid w:val="00FC11B7"/>
    <w:rsid w:val="00FC3592"/>
    <w:rsid w:val="00FD0A99"/>
    <w:rsid w:val="00FE121F"/>
    <w:rsid w:val="00FE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94753"/>
  <w15:chartTrackingRefBased/>
  <w15:docId w15:val="{46FC968F-1DF3-E04A-90AB-81F1D5C3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020"/>
    <w:pPr>
      <w:keepNext/>
      <w:keepLines/>
      <w:spacing w:before="200" w:line="480" w:lineRule="auto"/>
      <w:outlineLvl w:val="1"/>
    </w:pPr>
    <w:rPr>
      <w:rFonts w:ascii="Arial" w:eastAsiaTheme="majorEastAsia" w:hAnsi="Arial" w:cstheme="majorBidi"/>
      <w:b/>
      <w:bCs/>
      <w:kern w:val="0"/>
      <w:szCs w:val="26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E6C04"/>
    <w:rPr>
      <w:rFonts w:ascii="Cambria" w:eastAsia="Cambria" w:hAnsi="Cambria" w:cs="Cambria"/>
      <w:color w:val="000000"/>
      <w:kern w:val="0"/>
      <w:szCs w:val="20"/>
      <w:lang w:eastAsia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14AD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14AD9"/>
    <w:rPr>
      <w:rFonts w:ascii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A86020"/>
    <w:rPr>
      <w:rFonts w:ascii="Arial" w:eastAsiaTheme="majorEastAsia" w:hAnsi="Arial" w:cstheme="majorBidi"/>
      <w:b/>
      <w:bCs/>
      <w:kern w:val="0"/>
      <w:szCs w:val="26"/>
      <w:lang w:val="en-US" w:eastAsia="en-US"/>
      <w14:ligatures w14:val="none"/>
    </w:rPr>
  </w:style>
  <w:style w:type="table" w:styleId="TableGrid">
    <w:name w:val="Table Grid"/>
    <w:basedOn w:val="TableNormal"/>
    <w:uiPriority w:val="59"/>
    <w:rsid w:val="00A86020"/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4C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CE9"/>
  </w:style>
  <w:style w:type="character" w:styleId="PageNumber">
    <w:name w:val="page number"/>
    <w:basedOn w:val="DefaultParagraphFont"/>
    <w:uiPriority w:val="99"/>
    <w:semiHidden/>
    <w:unhideWhenUsed/>
    <w:rsid w:val="00D84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5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ng LIAN</dc:creator>
  <cp:keywords/>
  <dc:description/>
  <cp:lastModifiedBy>Jihong Lian</cp:lastModifiedBy>
  <cp:revision>3</cp:revision>
  <dcterms:created xsi:type="dcterms:W3CDTF">2026-05-08T20:38:00Z</dcterms:created>
  <dcterms:modified xsi:type="dcterms:W3CDTF">2026-05-08T20:38:00Z</dcterms:modified>
</cp:coreProperties>
</file>